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51EB77" w14:textId="77777777" w:rsidR="006A21B4" w:rsidRDefault="006A21B4" w:rsidP="006A21B4">
      <w:r>
        <w:t>#NEXUS</w:t>
      </w:r>
    </w:p>
    <w:p w14:paraId="77C2E36F" w14:textId="77777777" w:rsidR="006A21B4" w:rsidRDefault="006A21B4" w:rsidP="006A21B4"/>
    <w:p w14:paraId="0A9C03CD" w14:textId="77777777" w:rsidR="006A21B4" w:rsidRDefault="006A21B4" w:rsidP="006A21B4">
      <w:r>
        <w:t>BEGIN TAXA;</w:t>
      </w:r>
    </w:p>
    <w:p w14:paraId="1E4A874C" w14:textId="77777777" w:rsidR="006A21B4" w:rsidRDefault="006A21B4" w:rsidP="006A21B4">
      <w:r>
        <w:t>DIMENSIONS NTAX=5;</w:t>
      </w:r>
    </w:p>
    <w:p w14:paraId="2C352E73" w14:textId="77777777" w:rsidR="006A21B4" w:rsidRDefault="006A21B4" w:rsidP="006A21B4"/>
    <w:p w14:paraId="0F43C254" w14:textId="77777777" w:rsidR="006A21B4" w:rsidRDefault="006A21B4" w:rsidP="006A21B4">
      <w:r>
        <w:t>TAXLABELS</w:t>
      </w:r>
    </w:p>
    <w:p w14:paraId="3582CE1C" w14:textId="77777777" w:rsidR="006A21B4" w:rsidRDefault="006A21B4" w:rsidP="006A21B4">
      <w:r>
        <w:t>Hap_1</w:t>
      </w:r>
    </w:p>
    <w:p w14:paraId="7629C77C" w14:textId="77777777" w:rsidR="006A21B4" w:rsidRDefault="006A21B4" w:rsidP="006A21B4">
      <w:r>
        <w:t>Hap_2</w:t>
      </w:r>
    </w:p>
    <w:p w14:paraId="3BD6CC8B" w14:textId="77777777" w:rsidR="006A21B4" w:rsidRDefault="006A21B4" w:rsidP="006A21B4">
      <w:r>
        <w:t>Hap_3</w:t>
      </w:r>
    </w:p>
    <w:p w14:paraId="3A71CAEF" w14:textId="77777777" w:rsidR="006A21B4" w:rsidRDefault="006A21B4" w:rsidP="006A21B4">
      <w:r>
        <w:t>Hap_4</w:t>
      </w:r>
    </w:p>
    <w:p w14:paraId="3A8315E1" w14:textId="77777777" w:rsidR="006A21B4" w:rsidRDefault="006A21B4" w:rsidP="006A21B4">
      <w:r>
        <w:t>Hap_5</w:t>
      </w:r>
    </w:p>
    <w:p w14:paraId="51EB3786" w14:textId="77777777" w:rsidR="006A21B4" w:rsidRDefault="006A21B4" w:rsidP="006A21B4">
      <w:r>
        <w:t>;</w:t>
      </w:r>
    </w:p>
    <w:p w14:paraId="47BDE0E7" w14:textId="77777777" w:rsidR="006A21B4" w:rsidRDefault="006A21B4" w:rsidP="006A21B4">
      <w:r>
        <w:t>END;</w:t>
      </w:r>
    </w:p>
    <w:p w14:paraId="5A69D3DC" w14:textId="77777777" w:rsidR="006A21B4" w:rsidRDefault="006A21B4" w:rsidP="006A21B4"/>
    <w:p w14:paraId="28F185E0" w14:textId="77777777" w:rsidR="006A21B4" w:rsidRDefault="006A21B4" w:rsidP="006A21B4">
      <w:r>
        <w:t>BEGIN CHARACTERS;</w:t>
      </w:r>
    </w:p>
    <w:p w14:paraId="54A9ABE1" w14:textId="77777777" w:rsidR="006A21B4" w:rsidRDefault="006A21B4" w:rsidP="006A21B4">
      <w:r>
        <w:t>DIMENSIONS NCHAR=605;</w:t>
      </w:r>
    </w:p>
    <w:p w14:paraId="0C33B7D9" w14:textId="77777777" w:rsidR="006A21B4" w:rsidRDefault="006A21B4" w:rsidP="006A21B4">
      <w:r>
        <w:t>FORMAT DATATYPE=</w:t>
      </w:r>
      <w:proofErr w:type="gramStart"/>
      <w:r>
        <w:t>DNA  MISSING</w:t>
      </w:r>
      <w:proofErr w:type="gramEnd"/>
      <w:r>
        <w:t>=? GAP=- MATCHCHAR=.;</w:t>
      </w:r>
    </w:p>
    <w:p w14:paraId="3720C2E5" w14:textId="77777777" w:rsidR="006A21B4" w:rsidRDefault="006A21B4" w:rsidP="006A21B4">
      <w:r>
        <w:t>MATRIX</w:t>
      </w:r>
    </w:p>
    <w:p w14:paraId="7EE19478" w14:textId="77777777" w:rsidR="006A21B4" w:rsidRDefault="006A21B4" w:rsidP="006A21B4"/>
    <w:p w14:paraId="2F09B229" w14:textId="77777777" w:rsidR="006A21B4" w:rsidRDefault="006A21B4" w:rsidP="006A21B4">
      <w:r>
        <w:t>Hap_1  CGTCGACGGCGTAGGCTACCGTTGGTGCGCGATGCTCCGGATGGACCCCCGCGGTTCCATCGAGGGCACGCCACCCTCGGATCGAACGCTCCTGCGTCGTCGTGCACTTCTCCCCTAGTAGAACGTCGCGACCCGTTGTGTGTCGGTCTACGGCCCGAGCGGGAGACTGTCGCGTCGCTTCGGCGCACGCGGCAGACCCTCGGTCGCCCGGCCGGCTGCACGACGGTACACTCACGGTATCGGGCCGCAGCCAATCCATTCTCGAATGTGTGTGCGTCCATCCCGCCGCAAGCTCGGTCAGTTCTTACCCGGAGGCCACGGACCCAGTGCCGTCCCCGGGCCTGGCCAGCTGTTAGCGGGCGGTGTCCTCGGACCGGCCAAACCTCGGATTACCGGTCGGCGACGCTATTGCTTTGGGTACTCTCAGGACCCGTCTTGAAACACGGACCAAGGAGTCTAACATGTGCGCGAGTCATTGGGATGCATAAACCTAAAGGCGAAATGAAAGTGAAAGTCGGCCTTCGCGCCGATCGAGGGAGGATGGGCCGCGTAACAATGCGGCCCCGCACTCCCGGGGCGTCTCGTTCTCACTGCGAGAAGAGGCG</w:t>
      </w:r>
    </w:p>
    <w:p w14:paraId="22049E65" w14:textId="77777777" w:rsidR="006A21B4" w:rsidRDefault="006A21B4" w:rsidP="006A21B4"/>
    <w:p w14:paraId="263D57D1" w14:textId="77777777" w:rsidR="006A21B4" w:rsidRDefault="006A21B4" w:rsidP="006A21B4">
      <w:r>
        <w:t>Hap_2  .....................................................................................................................................................................G.........................................................................................................................................................................</w:t>
      </w:r>
      <w:r>
        <w:lastRenderedPageBreak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1A5EBF93" w14:textId="77777777" w:rsidR="006A21B4" w:rsidRDefault="006A21B4" w:rsidP="006A21B4"/>
    <w:p w14:paraId="3FE82B4A" w14:textId="77777777" w:rsidR="006A21B4" w:rsidRDefault="006A21B4" w:rsidP="006A21B4">
      <w:r>
        <w:t>Hap_3 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G...................................................................A...</w:t>
      </w:r>
    </w:p>
    <w:p w14:paraId="48D19B43" w14:textId="77777777" w:rsidR="006A21B4" w:rsidRDefault="006A21B4" w:rsidP="006A21B4"/>
    <w:p w14:paraId="2C3E29F7" w14:textId="77777777" w:rsidR="006A21B4" w:rsidRDefault="006A21B4" w:rsidP="006A21B4">
      <w:r>
        <w:t>Hap_4 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..........................................................................................................................A...............................</w:t>
      </w:r>
    </w:p>
    <w:p w14:paraId="67DCAD4A" w14:textId="77777777" w:rsidR="006A21B4" w:rsidRDefault="006A21B4" w:rsidP="006A21B4"/>
    <w:p w14:paraId="17F0D171" w14:textId="77777777" w:rsidR="006A21B4" w:rsidRDefault="006A21B4" w:rsidP="006A21B4">
      <w:r>
        <w:t>Hap_5 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.......................................................................</w:t>
      </w:r>
    </w:p>
    <w:p w14:paraId="0C9FA290" w14:textId="77777777" w:rsidR="006A21B4" w:rsidRDefault="006A21B4" w:rsidP="006A21B4">
      <w:r>
        <w:t>;</w:t>
      </w:r>
    </w:p>
    <w:p w14:paraId="632C1EDD" w14:textId="77777777" w:rsidR="006A21B4" w:rsidRDefault="006A21B4" w:rsidP="006A21B4">
      <w:r>
        <w:t>END;</w:t>
      </w:r>
    </w:p>
    <w:p w14:paraId="2EA8F91A" w14:textId="77777777" w:rsidR="006A21B4" w:rsidRDefault="006A21B4" w:rsidP="006A21B4"/>
    <w:p w14:paraId="236914BE" w14:textId="77777777" w:rsidR="006A21B4" w:rsidRDefault="006A21B4" w:rsidP="006A21B4">
      <w:r>
        <w:t>BEGIN TRAITS;</w:t>
      </w:r>
    </w:p>
    <w:p w14:paraId="114D7CA4" w14:textId="77777777" w:rsidR="006A21B4" w:rsidRDefault="006A21B4" w:rsidP="006A21B4">
      <w:r>
        <w:t xml:space="preserve">   Dimensions NTRAITS=3;</w:t>
      </w:r>
    </w:p>
    <w:p w14:paraId="64B35B38" w14:textId="77777777" w:rsidR="006A21B4" w:rsidRDefault="006A21B4" w:rsidP="006A21B4">
      <w:r>
        <w:t xml:space="preserve">   Format labels=yes missing=? separator=Comma;</w:t>
      </w:r>
    </w:p>
    <w:p w14:paraId="4FBF63A9" w14:textId="77777777" w:rsidR="006A21B4" w:rsidRDefault="006A21B4" w:rsidP="006A21B4">
      <w:r>
        <w:t xml:space="preserve">   </w:t>
      </w:r>
      <w:proofErr w:type="spellStart"/>
      <w:r>
        <w:t>TraitLabels</w:t>
      </w:r>
      <w:proofErr w:type="spellEnd"/>
      <w:r>
        <w:t xml:space="preserve"> Krabi Nakhon Nara; </w:t>
      </w:r>
    </w:p>
    <w:p w14:paraId="7C5F2EF2" w14:textId="77777777" w:rsidR="006A21B4" w:rsidRDefault="006A21B4" w:rsidP="006A21B4">
      <w:r>
        <w:t xml:space="preserve">   Matrix</w:t>
      </w:r>
    </w:p>
    <w:p w14:paraId="6A98F0F9" w14:textId="77777777" w:rsidR="006A21B4" w:rsidRDefault="006A21B4" w:rsidP="006A21B4"/>
    <w:p w14:paraId="0861726D" w14:textId="77777777" w:rsidR="006A21B4" w:rsidRDefault="006A21B4" w:rsidP="006A21B4">
      <w:r>
        <w:t>Hap_1 9, 15, 27</w:t>
      </w:r>
    </w:p>
    <w:p w14:paraId="1D6F7DA4" w14:textId="77777777" w:rsidR="006A21B4" w:rsidRDefault="006A21B4" w:rsidP="006A21B4">
      <w:r>
        <w:t>Hap_2 2, 4, 7</w:t>
      </w:r>
    </w:p>
    <w:p w14:paraId="5933BF57" w14:textId="77777777" w:rsidR="006A21B4" w:rsidRDefault="006A21B4" w:rsidP="006A21B4">
      <w:r>
        <w:t>Hap_3 1, 0, 0</w:t>
      </w:r>
    </w:p>
    <w:p w14:paraId="31404060" w14:textId="77777777" w:rsidR="006A21B4" w:rsidRDefault="006A21B4" w:rsidP="006A21B4">
      <w:r>
        <w:t>Hap_4 1, 0, 0</w:t>
      </w:r>
    </w:p>
    <w:p w14:paraId="08F27F91" w14:textId="77777777" w:rsidR="006A21B4" w:rsidRDefault="006A21B4" w:rsidP="006A21B4">
      <w:r>
        <w:lastRenderedPageBreak/>
        <w:t>Hap_5 0, 2, 1</w:t>
      </w:r>
    </w:p>
    <w:p w14:paraId="5A14853D" w14:textId="77777777" w:rsidR="006A21B4" w:rsidRDefault="006A21B4" w:rsidP="006A21B4">
      <w:r>
        <w:t>;</w:t>
      </w:r>
    </w:p>
    <w:p w14:paraId="60484B67" w14:textId="77777777" w:rsidR="006A21B4" w:rsidRDefault="006A21B4" w:rsidP="006A21B4"/>
    <w:p w14:paraId="62C9F4A8" w14:textId="50818AE1" w:rsidR="00291E54" w:rsidRDefault="006A21B4" w:rsidP="006A21B4">
      <w:r>
        <w:t>END;</w:t>
      </w:r>
    </w:p>
    <w:sectPr w:rsidR="00291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B4"/>
    <w:rsid w:val="00253D1A"/>
    <w:rsid w:val="00291E54"/>
    <w:rsid w:val="006A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ADEC1"/>
  <w15:chartTrackingRefBased/>
  <w15:docId w15:val="{C7A1FBE5-9E2F-4217-A171-B41EF7E11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10-09T09:44:00Z</dcterms:created>
  <dcterms:modified xsi:type="dcterms:W3CDTF">2024-10-09T09:44:00Z</dcterms:modified>
</cp:coreProperties>
</file>